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5D202" w14:textId="63A0C757" w:rsidR="000C2D9E" w:rsidRPr="00AB731F" w:rsidRDefault="00880B46" w:rsidP="000C2D9E">
      <w:pPr>
        <w:autoSpaceDE w:val="0"/>
        <w:autoSpaceDN w:val="0"/>
        <w:adjustRightInd w:val="0"/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2 </w:t>
      </w:r>
      <w:r w:rsidR="000C2D9E" w:rsidRPr="00AB731F">
        <w:rPr>
          <w:b/>
          <w:sz w:val="20"/>
          <w:szCs w:val="20"/>
          <w:lang w:val="en-US"/>
        </w:rPr>
        <w:t xml:space="preserve">Annex: Pairwise Granger Causality Tests </w:t>
      </w:r>
      <w:r w:rsidR="000C2D9E" w:rsidRPr="00AB731F">
        <w:rPr>
          <w:sz w:val="20"/>
          <w:szCs w:val="20"/>
          <w:lang w:val="en-US"/>
        </w:rPr>
        <w:t>(level)</w:t>
      </w:r>
    </w:p>
    <w:p w14:paraId="04565BD0" w14:textId="77777777" w:rsidR="000C2D9E" w:rsidRPr="00AB731F" w:rsidRDefault="000C2D9E" w:rsidP="000C2D9E">
      <w:pPr>
        <w:autoSpaceDE w:val="0"/>
        <w:autoSpaceDN w:val="0"/>
        <w:adjustRightInd w:val="0"/>
        <w:rPr>
          <w:sz w:val="18"/>
          <w:szCs w:val="18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"/>
        <w:gridCol w:w="3798"/>
        <w:gridCol w:w="1133"/>
        <w:gridCol w:w="1559"/>
        <w:gridCol w:w="47"/>
      </w:tblGrid>
      <w:tr w:rsidR="000C2D9E" w:rsidRPr="00AB731F" w14:paraId="5E96F9ED" w14:textId="77777777" w:rsidTr="00895ABF">
        <w:trPr>
          <w:trHeight w:val="220"/>
          <w:jc w:val="center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00D002D" w14:textId="77777777" w:rsidR="000C2D9E" w:rsidRPr="00AB731F" w:rsidRDefault="000C2D9E" w:rsidP="00895AB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AB731F">
              <w:rPr>
                <w:b/>
                <w:sz w:val="20"/>
                <w:szCs w:val="20"/>
                <w:lang w:val="en-US"/>
              </w:rPr>
              <w:t>Null Hypothesis:</w:t>
            </w:r>
          </w:p>
          <w:p w14:paraId="0DCC6803" w14:textId="77777777" w:rsidR="000C2D9E" w:rsidRPr="00AB731F" w:rsidRDefault="000C2D9E" w:rsidP="00895AB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</w:p>
          <w:p w14:paraId="75BEEE44" w14:textId="77777777" w:rsidR="000C2D9E" w:rsidRPr="00AB731F" w:rsidRDefault="000C2D9E" w:rsidP="00895AB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8C79085" w14:textId="77777777" w:rsidR="000C2D9E" w:rsidRPr="00AB731F" w:rsidRDefault="000C2D9E" w:rsidP="00895ABF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5B0022A5" w14:textId="77777777" w:rsidR="000C2D9E" w:rsidRPr="00AB731F" w:rsidRDefault="000C2D9E" w:rsidP="00895ABF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AB731F">
              <w:rPr>
                <w:b/>
                <w:sz w:val="20"/>
                <w:szCs w:val="20"/>
                <w:lang w:val="en-US"/>
              </w:rPr>
              <w:t xml:space="preserve">F-Statistic </w:t>
            </w:r>
          </w:p>
          <w:p w14:paraId="2F3DF619" w14:textId="77777777" w:rsidR="000C2D9E" w:rsidRPr="00AB731F" w:rsidRDefault="000C2D9E" w:rsidP="00895ABF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AB731F">
              <w:rPr>
                <w:b/>
                <w:sz w:val="20"/>
                <w:szCs w:val="20"/>
                <w:lang w:val="en-US"/>
              </w:rPr>
              <w:t xml:space="preserve">1/ </w:t>
            </w:r>
          </w:p>
          <w:p w14:paraId="7716F4F8" w14:textId="77777777" w:rsidR="000C2D9E" w:rsidRPr="00AB731F" w:rsidRDefault="000C2D9E" w:rsidP="00895AB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n=62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6C0D0C5" w14:textId="77777777" w:rsidR="000C2D9E" w:rsidRPr="00AB731F" w:rsidRDefault="000C2D9E" w:rsidP="00895ABF">
            <w:pPr>
              <w:autoSpaceDE w:val="0"/>
              <w:autoSpaceDN w:val="0"/>
              <w:adjustRightInd w:val="0"/>
              <w:ind w:right="20"/>
              <w:jc w:val="center"/>
              <w:rPr>
                <w:b/>
                <w:sz w:val="20"/>
                <w:szCs w:val="20"/>
                <w:lang w:val="en-US"/>
              </w:rPr>
            </w:pPr>
            <w:r w:rsidRPr="00AB731F">
              <w:rPr>
                <w:b/>
                <w:sz w:val="20"/>
                <w:szCs w:val="20"/>
                <w:lang w:val="en-US"/>
              </w:rPr>
              <w:t>F-Statistic</w:t>
            </w:r>
          </w:p>
          <w:p w14:paraId="6E15E703" w14:textId="77777777" w:rsidR="000C2D9E" w:rsidRPr="00AB731F" w:rsidRDefault="000C2D9E" w:rsidP="00895ABF">
            <w:pPr>
              <w:autoSpaceDE w:val="0"/>
              <w:autoSpaceDN w:val="0"/>
              <w:adjustRightInd w:val="0"/>
              <w:ind w:right="20"/>
              <w:jc w:val="center"/>
              <w:rPr>
                <w:b/>
                <w:sz w:val="20"/>
                <w:szCs w:val="20"/>
                <w:lang w:val="en-US"/>
              </w:rPr>
            </w:pPr>
            <w:r w:rsidRPr="00AB731F">
              <w:rPr>
                <w:b/>
                <w:sz w:val="20"/>
                <w:szCs w:val="20"/>
                <w:lang w:val="en-US"/>
              </w:rPr>
              <w:t>2/</w:t>
            </w:r>
          </w:p>
          <w:p w14:paraId="594C48F0" w14:textId="77777777" w:rsidR="000C2D9E" w:rsidRPr="00AB731F" w:rsidRDefault="000C2D9E" w:rsidP="00895ABF">
            <w:pPr>
              <w:autoSpaceDE w:val="0"/>
              <w:autoSpaceDN w:val="0"/>
              <w:adjustRightInd w:val="0"/>
              <w:ind w:right="20"/>
              <w:jc w:val="center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n=93</w:t>
            </w:r>
          </w:p>
        </w:tc>
      </w:tr>
      <w:tr w:rsidR="000C2D9E" w:rsidRPr="00AB731F" w14:paraId="5A67DF0E" w14:textId="77777777" w:rsidTr="00895ABF">
        <w:trPr>
          <w:trHeight w:val="220"/>
          <w:jc w:val="center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FED1A9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 ln(R</w:t>
            </w:r>
            <w:r w:rsidRPr="0043322E">
              <w:rPr>
                <w:sz w:val="20"/>
                <w:szCs w:val="20"/>
                <w:vertAlign w:val="subscript"/>
                <w:lang w:val="en-US"/>
              </w:rPr>
              <w:t>e</w:t>
            </w:r>
            <w:r w:rsidRPr="00AB731F">
              <w:rPr>
                <w:sz w:val="20"/>
                <w:szCs w:val="20"/>
                <w:lang w:val="en-US"/>
              </w:rPr>
              <w:t>) does not Granger Cause LOG(Ye)</w:t>
            </w:r>
          </w:p>
          <w:p w14:paraId="2ABE350F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06532B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8.7677***</w:t>
            </w:r>
          </w:p>
          <w:p w14:paraId="33B186D7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44]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8EC75D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5.3015**</w:t>
            </w:r>
          </w:p>
          <w:p w14:paraId="4C830BC8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236]</w:t>
            </w:r>
          </w:p>
        </w:tc>
      </w:tr>
      <w:tr w:rsidR="000C2D9E" w:rsidRPr="00AB731F" w14:paraId="76AFD0E7" w14:textId="77777777" w:rsidTr="00895ABF">
        <w:trPr>
          <w:trHeight w:val="220"/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50F66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 ln(pru) does not Granger Cause LOG(Ye)</w:t>
            </w:r>
          </w:p>
          <w:p w14:paraId="378CAACD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13FC8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.0065</w:t>
            </w:r>
          </w:p>
          <w:p w14:paraId="3B78B62C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9359]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179A6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.0113</w:t>
            </w:r>
          </w:p>
          <w:p w14:paraId="6AD4899A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9154]</w:t>
            </w:r>
          </w:p>
        </w:tc>
      </w:tr>
      <w:tr w:rsidR="000C2D9E" w:rsidRPr="00AB731F" w14:paraId="061E6D0C" w14:textId="77777777" w:rsidTr="00895ABF">
        <w:trPr>
          <w:trHeight w:val="220"/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26C7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 ln(i) does not Granger Cause LOG(Ye)</w:t>
            </w:r>
          </w:p>
          <w:p w14:paraId="385279AF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2FCCC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.8066</w:t>
            </w:r>
          </w:p>
          <w:p w14:paraId="2679103A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3728]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04D0D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.6315</w:t>
            </w:r>
          </w:p>
          <w:p w14:paraId="2848A63E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4289]</w:t>
            </w:r>
          </w:p>
        </w:tc>
      </w:tr>
      <w:tr w:rsidR="000C2D9E" w:rsidRPr="00AB731F" w14:paraId="01E14C80" w14:textId="77777777" w:rsidTr="00895ABF">
        <w:trPr>
          <w:trHeight w:val="220"/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A14A3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 ln(e) does not Granger Cause LOG(Ye)</w:t>
            </w:r>
          </w:p>
          <w:p w14:paraId="2D06A2A8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E104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3.6193*</w:t>
            </w:r>
          </w:p>
          <w:p w14:paraId="3AB75C6D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620]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192BF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.2991</w:t>
            </w:r>
          </w:p>
          <w:p w14:paraId="6547785C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5858]</w:t>
            </w:r>
          </w:p>
        </w:tc>
      </w:tr>
      <w:tr w:rsidR="000C2D9E" w:rsidRPr="00AB731F" w14:paraId="422B597F" w14:textId="77777777" w:rsidTr="00895ABF">
        <w:trPr>
          <w:trHeight w:val="220"/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06D44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 ln(cob) does not Granger Cause LOG(Ye) </w:t>
            </w:r>
          </w:p>
          <w:p w14:paraId="31ACAE56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8E18C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6.2937**</w:t>
            </w:r>
          </w:p>
          <w:p w14:paraId="11E19C91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149]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01EF3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4.2338**</w:t>
            </w:r>
          </w:p>
          <w:p w14:paraId="11F01391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425]</w:t>
            </w:r>
          </w:p>
        </w:tc>
      </w:tr>
      <w:tr w:rsidR="000C2D9E" w:rsidRPr="00AB731F" w14:paraId="7AD26024" w14:textId="77777777" w:rsidTr="00895ABF">
        <w:trPr>
          <w:trHeight w:val="220"/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54358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 ln(igb) does not Granger Cause LOG(Ye)</w:t>
            </w:r>
          </w:p>
          <w:p w14:paraId="0EC53128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891F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5.4716**</w:t>
            </w:r>
          </w:p>
          <w:p w14:paraId="75C84FF0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227]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96B0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8.1774***</w:t>
            </w:r>
          </w:p>
          <w:p w14:paraId="0B349204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53]</w:t>
            </w:r>
          </w:p>
        </w:tc>
      </w:tr>
      <w:tr w:rsidR="000C2D9E" w:rsidRPr="00AB731F" w14:paraId="4A93F0BF" w14:textId="77777777" w:rsidTr="00895ABF">
        <w:trPr>
          <w:trHeight w:val="220"/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F4A39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 ln(tem) does not Granger Cause LOG(Ye)</w:t>
            </w:r>
          </w:p>
          <w:p w14:paraId="0C8F645F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A4722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4.4755**</w:t>
            </w:r>
          </w:p>
          <w:p w14:paraId="4957CD26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386]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616ED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.4216</w:t>
            </w:r>
          </w:p>
          <w:p w14:paraId="0F8A6010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5178]</w:t>
            </w:r>
          </w:p>
        </w:tc>
      </w:tr>
      <w:tr w:rsidR="000C2D9E" w:rsidRPr="00AB731F" w14:paraId="570FB232" w14:textId="77777777" w:rsidTr="00895ABF">
        <w:trPr>
          <w:trHeight w:val="220"/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7AC4D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9C270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532EE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C2D9E" w:rsidRPr="00AB731F" w14:paraId="0FB25CBA" w14:textId="77777777" w:rsidTr="00895ABF">
        <w:tblPrEx>
          <w:jc w:val="left"/>
        </w:tblPrEx>
        <w:trPr>
          <w:gridBefore w:val="1"/>
          <w:gridAfter w:val="1"/>
          <w:wBefore w:w="30" w:type="dxa"/>
          <w:wAfter w:w="47" w:type="dxa"/>
          <w:trHeight w:val="22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40AEC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ln(R</w:t>
            </w:r>
            <w:r w:rsidRPr="0043322E">
              <w:rPr>
                <w:sz w:val="20"/>
                <w:szCs w:val="20"/>
                <w:vertAlign w:val="subscript"/>
                <w:lang w:val="en-US"/>
              </w:rPr>
              <w:t>e</w:t>
            </w:r>
            <w:r w:rsidRPr="00AB731F">
              <w:rPr>
                <w:sz w:val="20"/>
                <w:szCs w:val="20"/>
                <w:lang w:val="en-US"/>
              </w:rPr>
              <w:t xml:space="preserve">) does not Granger Cause LOG(Yi) </w:t>
            </w:r>
          </w:p>
          <w:p w14:paraId="3793C2A5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F15A6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17.9352***</w:t>
            </w:r>
          </w:p>
          <w:p w14:paraId="040E55C1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0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756D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26.6167***</w:t>
            </w:r>
          </w:p>
          <w:p w14:paraId="5431A5CC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00]</w:t>
            </w:r>
          </w:p>
        </w:tc>
      </w:tr>
      <w:tr w:rsidR="000C2D9E" w:rsidRPr="00AB731F" w14:paraId="3191D1F5" w14:textId="77777777" w:rsidTr="00895ABF">
        <w:tblPrEx>
          <w:jc w:val="left"/>
        </w:tblPrEx>
        <w:trPr>
          <w:gridBefore w:val="1"/>
          <w:gridAfter w:val="1"/>
          <w:wBefore w:w="30" w:type="dxa"/>
          <w:wAfter w:w="47" w:type="dxa"/>
          <w:trHeight w:val="22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C0856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ln(pru) does not Granger Cause LOG(Yi)</w:t>
            </w:r>
          </w:p>
          <w:p w14:paraId="24F8B0FF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F3BC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8.0174***</w:t>
            </w:r>
          </w:p>
          <w:p w14:paraId="00556FFB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6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5AD3F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1.8392</w:t>
            </w:r>
          </w:p>
          <w:p w14:paraId="1CC44B84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1784]</w:t>
            </w:r>
          </w:p>
        </w:tc>
      </w:tr>
      <w:tr w:rsidR="000C2D9E" w:rsidRPr="00AB731F" w14:paraId="49A68449" w14:textId="77777777" w:rsidTr="00895ABF">
        <w:tblPrEx>
          <w:jc w:val="left"/>
        </w:tblPrEx>
        <w:trPr>
          <w:gridBefore w:val="1"/>
          <w:gridAfter w:val="1"/>
          <w:wBefore w:w="30" w:type="dxa"/>
          <w:wAfter w:w="47" w:type="dxa"/>
          <w:trHeight w:val="22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07706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ln(i) does not Granger Cause LOG(Yi)</w:t>
            </w:r>
          </w:p>
          <w:p w14:paraId="585304E8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02F6C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.5070</w:t>
            </w:r>
          </w:p>
          <w:p w14:paraId="3057EE5E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479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06577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2.2566</w:t>
            </w:r>
          </w:p>
          <w:p w14:paraId="65214D7C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1365]</w:t>
            </w:r>
          </w:p>
        </w:tc>
      </w:tr>
      <w:tr w:rsidR="000C2D9E" w:rsidRPr="00AB731F" w14:paraId="07E795AB" w14:textId="77777777" w:rsidTr="00895ABF">
        <w:tblPrEx>
          <w:jc w:val="left"/>
        </w:tblPrEx>
        <w:trPr>
          <w:gridBefore w:val="1"/>
          <w:gridAfter w:val="1"/>
          <w:wBefore w:w="30" w:type="dxa"/>
          <w:wAfter w:w="47" w:type="dxa"/>
          <w:trHeight w:val="22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DB020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ln(e) does not Granger Cause LOG(Yi) </w:t>
            </w:r>
          </w:p>
          <w:p w14:paraId="37CA79AB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A57E1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15.2706***</w:t>
            </w:r>
          </w:p>
          <w:p w14:paraId="3AFA4CDF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0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3E3D9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3.5925*</w:t>
            </w:r>
          </w:p>
          <w:p w14:paraId="2628D7B2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612]</w:t>
            </w:r>
          </w:p>
        </w:tc>
      </w:tr>
      <w:tr w:rsidR="000C2D9E" w:rsidRPr="00AB731F" w14:paraId="4F0B7E92" w14:textId="77777777" w:rsidTr="00895ABF">
        <w:tblPrEx>
          <w:jc w:val="left"/>
        </w:tblPrEx>
        <w:trPr>
          <w:gridBefore w:val="1"/>
          <w:gridAfter w:val="1"/>
          <w:wBefore w:w="30" w:type="dxa"/>
          <w:wAfter w:w="47" w:type="dxa"/>
          <w:trHeight w:val="22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577F8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ln(cob) does not Granger Cause LOG(Yi)</w:t>
            </w:r>
          </w:p>
          <w:p w14:paraId="01B83D70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9AB16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8.9998***</w:t>
            </w:r>
          </w:p>
          <w:p w14:paraId="37C523B7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80138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19.3853***</w:t>
            </w:r>
          </w:p>
          <w:p w14:paraId="65537DBC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00]</w:t>
            </w:r>
          </w:p>
        </w:tc>
      </w:tr>
      <w:tr w:rsidR="000C2D9E" w:rsidRPr="00AB731F" w14:paraId="70493E6F" w14:textId="77777777" w:rsidTr="00895ABF">
        <w:tblPrEx>
          <w:jc w:val="left"/>
        </w:tblPrEx>
        <w:trPr>
          <w:gridBefore w:val="1"/>
          <w:gridAfter w:val="1"/>
          <w:wBefore w:w="30" w:type="dxa"/>
          <w:wAfter w:w="47" w:type="dxa"/>
          <w:trHeight w:val="220"/>
        </w:trPr>
        <w:tc>
          <w:tcPr>
            <w:tcW w:w="3798" w:type="dxa"/>
            <w:tcBorders>
              <w:top w:val="nil"/>
              <w:left w:val="nil"/>
              <w:right w:val="nil"/>
            </w:tcBorders>
            <w:vAlign w:val="bottom"/>
          </w:tcPr>
          <w:p w14:paraId="070388C0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ln(igb) does not Granger Cause LOG(Yi)</w:t>
            </w:r>
          </w:p>
          <w:p w14:paraId="2DA1DBD5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14:paraId="357B490E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13.8673***</w:t>
            </w:r>
          </w:p>
          <w:p w14:paraId="55AE6D49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04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FA36323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18.5206***</w:t>
            </w:r>
          </w:p>
          <w:p w14:paraId="5A1EF27B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01]</w:t>
            </w:r>
          </w:p>
        </w:tc>
      </w:tr>
      <w:tr w:rsidR="000C2D9E" w:rsidRPr="00AB731F" w14:paraId="46B115D2" w14:textId="77777777" w:rsidTr="00895ABF">
        <w:tblPrEx>
          <w:jc w:val="left"/>
        </w:tblPrEx>
        <w:trPr>
          <w:gridBefore w:val="1"/>
          <w:gridAfter w:val="1"/>
          <w:wBefore w:w="30" w:type="dxa"/>
          <w:wAfter w:w="47" w:type="dxa"/>
          <w:trHeight w:val="22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ED1BCA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ln(tem) does not Granger Cause LOG(Yi)</w:t>
            </w:r>
          </w:p>
          <w:p w14:paraId="574FEAC6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E9854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 13.7736***</w:t>
            </w:r>
          </w:p>
          <w:p w14:paraId="6F56A5A8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0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1E0162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7.3907***</w:t>
            </w:r>
          </w:p>
          <w:p w14:paraId="1C280769" w14:textId="77777777" w:rsidR="000C2D9E" w:rsidRPr="00AB731F" w:rsidRDefault="000C2D9E" w:rsidP="00895ABF">
            <w:pPr>
              <w:autoSpaceDE w:val="0"/>
              <w:autoSpaceDN w:val="0"/>
              <w:adjustRightInd w:val="0"/>
              <w:spacing w:line="360" w:lineRule="auto"/>
              <w:ind w:right="20"/>
              <w:jc w:val="right"/>
              <w:rPr>
                <w:sz w:val="20"/>
                <w:szCs w:val="20"/>
                <w:lang w:val="en-US"/>
              </w:rPr>
            </w:pPr>
            <w:r w:rsidRPr="00AB731F">
              <w:rPr>
                <w:sz w:val="20"/>
                <w:szCs w:val="20"/>
                <w:lang w:val="en-US"/>
              </w:rPr>
              <w:t>[.0079]</w:t>
            </w:r>
          </w:p>
        </w:tc>
      </w:tr>
    </w:tbl>
    <w:p w14:paraId="129EE87E" w14:textId="77777777" w:rsidR="000C2D9E" w:rsidRPr="00AB731F" w:rsidRDefault="000C2D9E" w:rsidP="000C2D9E">
      <w:pPr>
        <w:pStyle w:val="ListParagraph"/>
        <w:ind w:left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B731F">
        <w:rPr>
          <w:rFonts w:ascii="Times New Roman" w:hAnsi="Times New Roman" w:cs="Times New Roman"/>
          <w:sz w:val="16"/>
          <w:szCs w:val="16"/>
          <w:lang w:val="en-US"/>
        </w:rPr>
        <w:t>Source: Own elaboration. The Granger Causality method is applied with a lag for two data samples. n is the number of observations; F is the F-statistic, and p is the probability. 1/ n=62, lags: 1; sample: 07/04/2020 07/06/2020. 2/ n=93, lags: 1; sample: 06/03/2020 07/06/2020.</w:t>
      </w:r>
    </w:p>
    <w:p w14:paraId="31AF2AD6" w14:textId="77777777" w:rsidR="000C2D9E" w:rsidRDefault="000C2D9E"/>
    <w:sectPr w:rsidR="000C2D9E" w:rsidSect="000C2D9E">
      <w:endnotePr>
        <w:numFmt w:val="decimal"/>
      </w:endnotePr>
      <w:pgSz w:w="11906" w:h="16838"/>
      <w:pgMar w:top="1417" w:right="1983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D9E"/>
    <w:rsid w:val="000C2D9E"/>
    <w:rsid w:val="0088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846C3"/>
  <w15:chartTrackingRefBased/>
  <w15:docId w15:val="{3A218305-A30B-4250-BD2D-A49E43C4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D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D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2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9</cp:lastModifiedBy>
  <cp:revision>2</cp:revision>
  <dcterms:created xsi:type="dcterms:W3CDTF">2020-12-24T07:48:00Z</dcterms:created>
  <dcterms:modified xsi:type="dcterms:W3CDTF">2020-12-24T17:22:00Z</dcterms:modified>
</cp:coreProperties>
</file>